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B669D" w14:textId="2EF24774" w:rsidR="00F80A61" w:rsidRPr="004060AF" w:rsidRDefault="00F80A61" w:rsidP="00F80A61">
      <w:pPr>
        <w:spacing w:line="480" w:lineRule="auto"/>
        <w:jc w:val="both"/>
        <w:rPr>
          <w:sz w:val="24"/>
        </w:rPr>
      </w:pPr>
      <w:bookmarkStart w:id="0" w:name="_GoBack"/>
      <w:bookmarkEnd w:id="0"/>
      <w:r w:rsidRPr="00F80A61">
        <w:rPr>
          <w:sz w:val="24"/>
        </w:rPr>
        <w:t>Table S2. RT-qPCR primer sequence of some enzymes belonging to oxidative phosphorylation</w:t>
      </w:r>
      <w:r>
        <w:rPr>
          <w:sz w:val="24"/>
        </w:rPr>
        <w:t>.</w:t>
      </w:r>
    </w:p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0"/>
        <w:gridCol w:w="5880"/>
      </w:tblGrid>
      <w:tr w:rsidR="00F80A61" w:rsidRPr="00F80A61" w14:paraId="65AE1D47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7346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 Atp5l 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42862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TGGTGAACGCTGCTGTGACT</w:t>
            </w:r>
          </w:p>
        </w:tc>
      </w:tr>
      <w:tr w:rsidR="00F80A61" w:rsidRPr="00F80A61" w14:paraId="05705AD9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6194A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 Atp5l 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50651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CCCGCTTGCCTATAATCTCTCC</w:t>
            </w:r>
          </w:p>
        </w:tc>
      </w:tr>
      <w:tr w:rsidR="00F80A61" w:rsidRPr="00F80A61" w14:paraId="770EF877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EF67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 Atp5l 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22195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TAGCCGCTGCCGTGACTTACT</w:t>
            </w:r>
          </w:p>
        </w:tc>
      </w:tr>
      <w:tr w:rsidR="00F80A61" w:rsidRPr="00F80A61" w14:paraId="5E87A9C7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ED4EF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 Atp5l 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974A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CCACCAAACCATTCAGCACAG</w:t>
            </w:r>
          </w:p>
        </w:tc>
      </w:tr>
      <w:tr w:rsidR="00F80A61" w:rsidRPr="00F80A61" w14:paraId="056DD25D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2477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Cox4i1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8B5A8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CCCATGTCAAGCACCTGTCTG</w:t>
            </w:r>
          </w:p>
        </w:tc>
      </w:tr>
      <w:tr w:rsidR="00F80A61" w:rsidRPr="00F80A61" w14:paraId="34013758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F594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Cox4i1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06A7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CCACAACCGTCTTCCACTCGTT</w:t>
            </w:r>
          </w:p>
        </w:tc>
      </w:tr>
      <w:tr w:rsidR="00F80A61" w:rsidRPr="00F80A61" w14:paraId="4024D2A6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FC6B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Cox4i1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595C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CGAGAGCTTCGCCGAGATGA</w:t>
            </w:r>
          </w:p>
        </w:tc>
      </w:tr>
      <w:tr w:rsidR="00F80A61" w:rsidRPr="00F80A61" w14:paraId="446E271F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1F4EF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Cox4i1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4B5E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TGTCCAGCATTCGCTTGGTCTG</w:t>
            </w:r>
          </w:p>
        </w:tc>
      </w:tr>
      <w:tr w:rsidR="00F80A61" w:rsidRPr="00F80A61" w14:paraId="7D43E93F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F9F29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Cox5a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9CC00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CCGTGGCTATCCAGTCAGTTC</w:t>
            </w:r>
          </w:p>
        </w:tc>
      </w:tr>
      <w:tr w:rsidR="00F80A61" w:rsidRPr="00F80A61" w14:paraId="6AB71E79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82081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Cox5a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3D034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CCCGCAAAGCAGCATCAATG</w:t>
            </w:r>
          </w:p>
        </w:tc>
      </w:tr>
      <w:tr w:rsidR="00F80A61" w:rsidRPr="00F80A61" w14:paraId="738B4F07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0205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Cox5a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292B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CCGCCGCTGTCTGTTCCATT</w:t>
            </w:r>
          </w:p>
        </w:tc>
      </w:tr>
      <w:tr w:rsidR="00F80A61" w:rsidRPr="00F80A61" w14:paraId="7EEC7A64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BBD9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Cox5a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A5ADD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CCGTCTACATGCTCGCAATGC</w:t>
            </w:r>
          </w:p>
        </w:tc>
      </w:tr>
      <w:tr w:rsidR="00F80A61" w:rsidRPr="00F80A61" w14:paraId="3934DCEF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51AD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Cox7a2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A43B8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TGCGGAATCTGCTGGCTCTT</w:t>
            </w:r>
          </w:p>
        </w:tc>
      </w:tr>
      <w:tr w:rsidR="00F80A61" w:rsidRPr="00F80A61" w14:paraId="01C85A5B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C96AA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Cox7a2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CC96E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GCTCTATACAGGAGGGCATCA</w:t>
            </w:r>
          </w:p>
        </w:tc>
      </w:tr>
      <w:tr w:rsidR="00F80A61" w:rsidRPr="00F80A61" w14:paraId="45345F64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EFCEB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Cox7a2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B57D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GGACCATCAGCACCACTTCAC</w:t>
            </w:r>
          </w:p>
        </w:tc>
      </w:tr>
      <w:tr w:rsidR="00F80A61" w:rsidRPr="00F80A61" w14:paraId="3CB32397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5726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Cox7a2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7FBC8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CCACCAAGCGTCAGAGCCATT</w:t>
            </w:r>
          </w:p>
        </w:tc>
      </w:tr>
      <w:tr w:rsidR="00F80A61" w:rsidRPr="00F80A61" w14:paraId="47B3DB1F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1C1E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Ndufc2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7095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CGGCTCCTCTACATCGGCTTCT</w:t>
            </w:r>
          </w:p>
        </w:tc>
      </w:tr>
      <w:tr w:rsidR="00F80A61" w:rsidRPr="00F80A61" w14:paraId="582E69BD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A09AE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Ndufc2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34C0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TCACGGTCCCTCACAGCATACA</w:t>
            </w:r>
          </w:p>
        </w:tc>
      </w:tr>
      <w:tr w:rsidR="00F80A61" w:rsidRPr="00F80A61" w14:paraId="00F327E5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5627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Ndufc2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4BC27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ATGGACAACATGCTGCGGATG</w:t>
            </w:r>
          </w:p>
        </w:tc>
      </w:tr>
      <w:tr w:rsidR="00F80A61" w:rsidRPr="00F80A61" w14:paraId="3533C245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3C42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lastRenderedPageBreak/>
              <w:t>M-Ndufc2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6F11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CACTGGATGGAATGGCTCAAG</w:t>
            </w:r>
          </w:p>
        </w:tc>
      </w:tr>
      <w:tr w:rsidR="00F80A61" w:rsidRPr="00F80A61" w14:paraId="057ADEAB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A031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Ndufs4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E4A73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GCGGCGGTGTCAATGTCAGT</w:t>
            </w:r>
          </w:p>
        </w:tc>
      </w:tr>
      <w:tr w:rsidR="00F80A61" w:rsidRPr="00F80A61" w14:paraId="37FD2E2A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0523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Ndufs4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E056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TTCCAGGCTTGGTGTGGCTAGA</w:t>
            </w:r>
          </w:p>
        </w:tc>
      </w:tr>
      <w:tr w:rsidR="00F80A61" w:rsidRPr="00F80A61" w14:paraId="111DA33F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0E2D1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Ndufs4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A326E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TGGCGGCGGTCTCAATGTC</w:t>
            </w:r>
          </w:p>
        </w:tc>
      </w:tr>
      <w:tr w:rsidR="00F80A61" w:rsidRPr="00F80A61" w14:paraId="41901283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4FF9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Ndufs4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E41E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TGTGCTCAACAACCTGGATGGA</w:t>
            </w:r>
          </w:p>
        </w:tc>
      </w:tr>
      <w:tr w:rsidR="00F80A61" w:rsidRPr="00F80A61" w14:paraId="7A631C52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30D98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Sdhd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708A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TGGCGGTTCTCTGGAGGCT</w:t>
            </w:r>
          </w:p>
        </w:tc>
      </w:tr>
      <w:tr w:rsidR="00F80A61" w:rsidRPr="00F80A61" w14:paraId="4B162083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6CDA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Sdhd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B2CC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ATGGTGGCTCGGTGACAAGTG</w:t>
            </w:r>
          </w:p>
        </w:tc>
      </w:tr>
      <w:tr w:rsidR="00F80A61" w:rsidRPr="00F80A61" w14:paraId="5B12ADEF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2AB7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Sdhd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5823F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CTGTCACCAAGCCACCACTCTG</w:t>
            </w:r>
          </w:p>
        </w:tc>
      </w:tr>
      <w:tr w:rsidR="00F80A61" w:rsidRPr="00F80A61" w14:paraId="36C3DCA5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79E2F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Sdhd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74A7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GCAAAGCCCAGCAAAGGTCAA</w:t>
            </w:r>
          </w:p>
        </w:tc>
      </w:tr>
      <w:tr w:rsidR="00F80A61" w:rsidRPr="00F80A61" w14:paraId="00163646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85B4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Uqcrq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031C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GCTACAGCTTGTCACCGTTCG</w:t>
            </w:r>
          </w:p>
        </w:tc>
      </w:tr>
      <w:tr w:rsidR="00F80A61" w:rsidRPr="00F80A61" w14:paraId="710BD48E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BA86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H-Uqcrq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8F22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CACTACAAACTGCGGCACCAC</w:t>
            </w:r>
          </w:p>
        </w:tc>
      </w:tr>
      <w:tr w:rsidR="00F80A61" w:rsidRPr="00F80A61" w14:paraId="2DAC709F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372E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Uqcrq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D99F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CTCCTACAGCTTGTCGCCCTTT</w:t>
            </w:r>
          </w:p>
        </w:tc>
      </w:tr>
      <w:tr w:rsidR="00F80A61" w:rsidRPr="00F80A61" w14:paraId="45F6E7F2" w14:textId="77777777" w:rsidTr="00F80A61">
        <w:trPr>
          <w:trHeight w:val="247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93EA8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M-Uqcrq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58408" w14:textId="77777777" w:rsidR="00F80A61" w:rsidRPr="00F80A61" w:rsidRDefault="00F80A61" w:rsidP="00F80A61">
            <w:pPr>
              <w:spacing w:line="480" w:lineRule="auto"/>
              <w:jc w:val="center"/>
              <w:rPr>
                <w:sz w:val="24"/>
              </w:rPr>
            </w:pPr>
            <w:r w:rsidRPr="00F80A61">
              <w:rPr>
                <w:sz w:val="24"/>
              </w:rPr>
              <w:t>ACTGCTCAAACTCCTGGTTGCC</w:t>
            </w:r>
          </w:p>
        </w:tc>
      </w:tr>
    </w:tbl>
    <w:p w14:paraId="4FEEB858" w14:textId="77777777" w:rsidR="00F80A61" w:rsidRPr="00F80A61" w:rsidRDefault="00F80A61" w:rsidP="00F80A61">
      <w:pPr>
        <w:spacing w:line="480" w:lineRule="auto"/>
        <w:jc w:val="both"/>
        <w:rPr>
          <w:sz w:val="24"/>
        </w:rPr>
      </w:pPr>
    </w:p>
    <w:sectPr w:rsidR="00F80A61" w:rsidRPr="00F8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A831F" w14:textId="77777777" w:rsidR="004F1459" w:rsidRDefault="004F1459" w:rsidP="00F80A61">
      <w:r>
        <w:separator/>
      </w:r>
    </w:p>
  </w:endnote>
  <w:endnote w:type="continuationSeparator" w:id="0">
    <w:p w14:paraId="1E806354" w14:textId="77777777" w:rsidR="004F1459" w:rsidRDefault="004F1459" w:rsidP="00F80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AE60F" w14:textId="77777777" w:rsidR="004F1459" w:rsidRDefault="004F1459" w:rsidP="00F80A61">
      <w:r>
        <w:separator/>
      </w:r>
    </w:p>
  </w:footnote>
  <w:footnote w:type="continuationSeparator" w:id="0">
    <w:p w14:paraId="45D7DD2E" w14:textId="77777777" w:rsidR="004F1459" w:rsidRDefault="004F1459" w:rsidP="00F80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405"/>
    <w:rsid w:val="001E65EC"/>
    <w:rsid w:val="004060AF"/>
    <w:rsid w:val="004F1459"/>
    <w:rsid w:val="00524405"/>
    <w:rsid w:val="00902E8E"/>
    <w:rsid w:val="00904028"/>
    <w:rsid w:val="00C0533A"/>
    <w:rsid w:val="00C36FB8"/>
    <w:rsid w:val="00ED52E9"/>
    <w:rsid w:val="00F8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6D6A23"/>
  <w15:chartTrackingRefBased/>
  <w15:docId w15:val="{F696C0F1-9913-4D4F-A20C-94BE0768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0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A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A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A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</dc:creator>
  <cp:keywords/>
  <dc:description/>
  <cp:lastModifiedBy>Huang Qi</cp:lastModifiedBy>
  <cp:revision>4</cp:revision>
  <dcterms:created xsi:type="dcterms:W3CDTF">2020-06-24T05:19:00Z</dcterms:created>
  <dcterms:modified xsi:type="dcterms:W3CDTF">2020-07-31T06:33:00Z</dcterms:modified>
</cp:coreProperties>
</file>